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7"/>
        <w:gridCol w:w="1127"/>
        <w:gridCol w:w="1127"/>
        <w:gridCol w:w="1127"/>
        <w:gridCol w:w="1127"/>
        <w:gridCol w:w="1127"/>
        <w:gridCol w:w="1127"/>
        <w:gridCol w:w="1127"/>
        <w:gridCol w:w="13"/>
      </w:tblGrid>
      <w:tr w:rsidR="00BF59B3" w:rsidRPr="00343401" w14:paraId="7127A53A" w14:textId="77777777" w:rsidTr="002A29AD">
        <w:trPr>
          <w:trHeight w:val="313"/>
        </w:trPr>
        <w:tc>
          <w:tcPr>
            <w:tcW w:w="909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center"/>
            <w:hideMark/>
          </w:tcPr>
          <w:p w14:paraId="706F1939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 xml:space="preserve">Sprint time over </w:t>
            </w:r>
            <w:proofErr w:type="gramStart"/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a distance of 5m</w:t>
            </w:r>
            <w:proofErr w:type="gramEnd"/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 xml:space="preserve"> (s)</w:t>
            </w:r>
          </w:p>
        </w:tc>
      </w:tr>
      <w:tr w:rsidR="00BF59B3" w:rsidRPr="00343401" w14:paraId="71B170CB" w14:textId="77777777" w:rsidTr="002A29AD">
        <w:trPr>
          <w:gridAfter w:val="1"/>
          <w:wAfter w:w="13" w:type="dxa"/>
          <w:trHeight w:val="295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8FA9649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color w:val="FFFFFF" w:themeColor="background1"/>
                <w:sz w:val="20"/>
                <w:szCs w:val="20"/>
              </w:rPr>
              <w:t>P</w:t>
            </w: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ercentile / Age (years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60643DDE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 xml:space="preserve">P3 </w:t>
            </w:r>
          </w:p>
          <w:p w14:paraId="00A65534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081F606B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10</w:t>
            </w:r>
          </w:p>
          <w:p w14:paraId="36C2A903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64DAA9A6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25</w:t>
            </w:r>
          </w:p>
          <w:p w14:paraId="33AB2776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4815B1C2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50</w:t>
            </w:r>
          </w:p>
          <w:p w14:paraId="03513BCB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5E6F85D4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75</w:t>
            </w:r>
          </w:p>
          <w:p w14:paraId="776E00DD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52240FE0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90</w:t>
            </w:r>
          </w:p>
          <w:p w14:paraId="4C81EC4D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2F531D57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97</w:t>
            </w:r>
          </w:p>
          <w:p w14:paraId="22996481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</w:tr>
      <w:tr w:rsidR="00BF59B3" w:rsidRPr="00343401" w14:paraId="0F4717A2" w14:textId="77777777" w:rsidTr="002A29AD">
        <w:trPr>
          <w:gridAfter w:val="1"/>
          <w:wAfter w:w="13" w:type="dxa"/>
          <w:trHeight w:val="29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03F9" w14:textId="77777777" w:rsidR="00BF59B3" w:rsidRPr="00343401" w:rsidRDefault="00BF59B3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3469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3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6886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2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C85A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2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FF35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7E46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1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4488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0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EE0C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033</w:t>
            </w:r>
          </w:p>
        </w:tc>
      </w:tr>
      <w:tr w:rsidR="00BF59B3" w:rsidRPr="00343401" w14:paraId="08A6A8BB" w14:textId="77777777" w:rsidTr="002A29AD">
        <w:trPr>
          <w:gridAfter w:val="1"/>
          <w:wAfter w:w="13" w:type="dxa"/>
          <w:trHeight w:val="29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24A17" w14:textId="77777777" w:rsidR="00BF59B3" w:rsidRPr="00343401" w:rsidRDefault="00BF59B3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1C97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3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843B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2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87D4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19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92EE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1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6FCD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09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0647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0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C6D5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036</w:t>
            </w:r>
          </w:p>
        </w:tc>
      </w:tr>
      <w:tr w:rsidR="00BF59B3" w:rsidRPr="00343401" w14:paraId="5636049E" w14:textId="77777777" w:rsidTr="002A29AD">
        <w:trPr>
          <w:gridAfter w:val="1"/>
          <w:wAfter w:w="13" w:type="dxa"/>
          <w:trHeight w:val="29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3CF1E" w14:textId="77777777" w:rsidR="00BF59B3" w:rsidRPr="00343401" w:rsidRDefault="00BF59B3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B327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2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9F62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1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3FA0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1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D2D7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08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434B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0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6F23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51DB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0.967</w:t>
            </w:r>
          </w:p>
        </w:tc>
      </w:tr>
      <w:tr w:rsidR="00BF59B3" w:rsidRPr="00343401" w14:paraId="3CB6F409" w14:textId="77777777" w:rsidTr="002A29AD">
        <w:trPr>
          <w:gridAfter w:val="1"/>
          <w:wAfter w:w="13" w:type="dxa"/>
          <w:trHeight w:val="29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F4DE" w14:textId="77777777" w:rsidR="00BF59B3" w:rsidRPr="00343401" w:rsidRDefault="00BF59B3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CFD2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25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B023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1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0A81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1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BDE6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0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DB87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0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7BA5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0.99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4C39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0.961</w:t>
            </w:r>
          </w:p>
        </w:tc>
      </w:tr>
      <w:tr w:rsidR="00BF59B3" w:rsidRPr="00343401" w14:paraId="35BAA5D8" w14:textId="77777777" w:rsidTr="002A29AD">
        <w:trPr>
          <w:gridAfter w:val="1"/>
          <w:wAfter w:w="13" w:type="dxa"/>
          <w:trHeight w:val="29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C221" w14:textId="77777777" w:rsidR="00BF59B3" w:rsidRPr="00343401" w:rsidRDefault="00BF59B3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430E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19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4C79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15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965F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1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A13D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05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7C32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0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7E9B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0.9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BE20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0.941</w:t>
            </w:r>
          </w:p>
        </w:tc>
      </w:tr>
      <w:tr w:rsidR="00BF59B3" w:rsidRPr="00FA548B" w14:paraId="48240282" w14:textId="77777777" w:rsidTr="002A29AD">
        <w:trPr>
          <w:trHeight w:val="313"/>
        </w:trPr>
        <w:tc>
          <w:tcPr>
            <w:tcW w:w="909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center"/>
            <w:hideMark/>
          </w:tcPr>
          <w:p w14:paraId="54792F9A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 xml:space="preserve">Sprint time over </w:t>
            </w:r>
            <w:proofErr w:type="gramStart"/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a distance of 10m</w:t>
            </w:r>
            <w:proofErr w:type="gramEnd"/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 xml:space="preserve"> (s)</w:t>
            </w:r>
          </w:p>
        </w:tc>
      </w:tr>
      <w:tr w:rsidR="00BF59B3" w:rsidRPr="00FA548B" w14:paraId="03FEBF98" w14:textId="77777777" w:rsidTr="002A29AD">
        <w:trPr>
          <w:gridAfter w:val="1"/>
          <w:wAfter w:w="13" w:type="dxa"/>
          <w:trHeight w:val="678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8810DB8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color w:val="FFFFFF" w:themeColor="background1"/>
                <w:sz w:val="20"/>
                <w:szCs w:val="20"/>
              </w:rPr>
              <w:t>P</w:t>
            </w: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ercentile / Age (years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79F8132C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 xml:space="preserve">P3 </w:t>
            </w:r>
          </w:p>
          <w:p w14:paraId="3D047C31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701D2B5B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2A152DCF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25</w:t>
            </w:r>
          </w:p>
          <w:p w14:paraId="098B1979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385CDE12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50</w:t>
            </w:r>
          </w:p>
          <w:p w14:paraId="5DC02B55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304B5111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75</w:t>
            </w:r>
          </w:p>
          <w:p w14:paraId="5471D650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2E378C70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90</w:t>
            </w:r>
          </w:p>
          <w:p w14:paraId="24136235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16AB439A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97</w:t>
            </w:r>
          </w:p>
          <w:p w14:paraId="434D3533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</w:tr>
      <w:tr w:rsidR="00BF59B3" w:rsidRPr="00343401" w14:paraId="32EBA7CC" w14:textId="77777777" w:rsidTr="002A29AD">
        <w:trPr>
          <w:gridAfter w:val="1"/>
          <w:wAfter w:w="13" w:type="dxa"/>
          <w:trHeight w:val="29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EA6E" w14:textId="77777777" w:rsidR="00BF59B3" w:rsidRPr="00343401" w:rsidRDefault="00BF59B3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7159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.14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590C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.1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E29F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.0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CF9E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9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C2C8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9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3929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8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D72D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813</w:t>
            </w:r>
          </w:p>
        </w:tc>
      </w:tr>
      <w:tr w:rsidR="00BF59B3" w:rsidRPr="00343401" w14:paraId="00C8C239" w14:textId="77777777" w:rsidTr="002A29AD">
        <w:trPr>
          <w:gridAfter w:val="1"/>
          <w:wAfter w:w="13" w:type="dxa"/>
          <w:trHeight w:val="29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1DC5" w14:textId="77777777" w:rsidR="00BF59B3" w:rsidRPr="00343401" w:rsidRDefault="00BF59B3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CE2D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.19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9CB7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.1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08CD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.0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5EBE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9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5053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8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6DEC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8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D48B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769</w:t>
            </w:r>
          </w:p>
        </w:tc>
      </w:tr>
      <w:tr w:rsidR="00BF59B3" w:rsidRPr="00343401" w14:paraId="5E3B3F04" w14:textId="77777777" w:rsidTr="002A29AD">
        <w:trPr>
          <w:gridAfter w:val="1"/>
          <w:wAfter w:w="13" w:type="dxa"/>
          <w:trHeight w:val="29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FC393" w14:textId="77777777" w:rsidR="00BF59B3" w:rsidRPr="00343401" w:rsidRDefault="00BF59B3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A117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.0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C7A8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9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677E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9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F456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8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5D7B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78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3A82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7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6CC2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725</w:t>
            </w:r>
          </w:p>
        </w:tc>
      </w:tr>
      <w:tr w:rsidR="00BF59B3" w:rsidRPr="00343401" w14:paraId="469F707B" w14:textId="77777777" w:rsidTr="002A29AD">
        <w:trPr>
          <w:gridAfter w:val="1"/>
          <w:wAfter w:w="13" w:type="dxa"/>
          <w:trHeight w:val="29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75EA" w14:textId="77777777" w:rsidR="00BF59B3" w:rsidRPr="00343401" w:rsidRDefault="00BF59B3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5658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9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3A9F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9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B8A1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8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F4A5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8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3709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7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069F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7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DE00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688</w:t>
            </w:r>
          </w:p>
        </w:tc>
      </w:tr>
      <w:tr w:rsidR="00BF59B3" w:rsidRPr="00343401" w14:paraId="6561AB32" w14:textId="77777777" w:rsidTr="002A29AD">
        <w:trPr>
          <w:gridAfter w:val="1"/>
          <w:wAfter w:w="13" w:type="dxa"/>
          <w:trHeight w:val="29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E749" w14:textId="77777777" w:rsidR="00BF59B3" w:rsidRPr="00343401" w:rsidRDefault="00BF59B3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DC19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9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793C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9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B795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8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9F3A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78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5494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7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89CF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6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8E15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.651</w:t>
            </w:r>
          </w:p>
        </w:tc>
      </w:tr>
      <w:tr w:rsidR="00BF59B3" w:rsidRPr="00FA548B" w14:paraId="43187463" w14:textId="77777777" w:rsidTr="002A29AD">
        <w:trPr>
          <w:trHeight w:val="313"/>
        </w:trPr>
        <w:tc>
          <w:tcPr>
            <w:tcW w:w="909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center"/>
            <w:hideMark/>
          </w:tcPr>
          <w:p w14:paraId="6EF188C2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 xml:space="preserve">Sprint time over </w:t>
            </w:r>
            <w:proofErr w:type="gramStart"/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a distance of 30m</w:t>
            </w:r>
            <w:proofErr w:type="gramEnd"/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 xml:space="preserve"> (s)</w:t>
            </w:r>
          </w:p>
        </w:tc>
      </w:tr>
      <w:tr w:rsidR="00BF59B3" w:rsidRPr="00FA548B" w14:paraId="54215980" w14:textId="77777777" w:rsidTr="002A29AD">
        <w:trPr>
          <w:gridAfter w:val="1"/>
          <w:wAfter w:w="13" w:type="dxa"/>
          <w:trHeight w:val="295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C35C1D3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color w:val="FFFFFF" w:themeColor="background1"/>
                <w:sz w:val="20"/>
                <w:szCs w:val="20"/>
              </w:rPr>
              <w:t>P</w:t>
            </w: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ercentile / Age (years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5559768C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 xml:space="preserve">P3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6425A9DB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13F21DF6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2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4A743351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5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66E1992B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7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77BDF24A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9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4D0501C2" w14:textId="77777777" w:rsidR="00BF59B3" w:rsidRPr="00FA548B" w:rsidRDefault="00BF59B3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97</w:t>
            </w:r>
          </w:p>
        </w:tc>
      </w:tr>
      <w:tr w:rsidR="00BF59B3" w:rsidRPr="00343401" w14:paraId="7A3A773A" w14:textId="77777777" w:rsidTr="002A29AD">
        <w:trPr>
          <w:gridAfter w:val="1"/>
          <w:wAfter w:w="13" w:type="dxa"/>
          <w:trHeight w:val="29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35E2A" w14:textId="77777777" w:rsidR="00BF59B3" w:rsidRPr="00343401" w:rsidRDefault="00BF59B3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42DB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5.29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9DFA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5.0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7888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9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C4DC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8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0263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6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8154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55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6CF9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395</w:t>
            </w:r>
          </w:p>
        </w:tc>
      </w:tr>
      <w:tr w:rsidR="00BF59B3" w:rsidRPr="00343401" w14:paraId="3BB3AB0B" w14:textId="77777777" w:rsidTr="002A29AD">
        <w:trPr>
          <w:gridAfter w:val="1"/>
          <w:wAfter w:w="13" w:type="dxa"/>
          <w:trHeight w:val="29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CE60E" w14:textId="77777777" w:rsidR="00BF59B3" w:rsidRPr="00343401" w:rsidRDefault="00BF59B3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75D7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5.08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68E9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9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8823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8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8A39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6893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4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AE42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35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18AE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312</w:t>
            </w:r>
          </w:p>
        </w:tc>
      </w:tr>
      <w:tr w:rsidR="00BF59B3" w:rsidRPr="00343401" w14:paraId="74E94A35" w14:textId="77777777" w:rsidTr="002A29AD">
        <w:trPr>
          <w:gridAfter w:val="1"/>
          <w:wAfter w:w="13" w:type="dxa"/>
          <w:trHeight w:val="29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AB0C" w14:textId="77777777" w:rsidR="00BF59B3" w:rsidRPr="00343401" w:rsidRDefault="00BF59B3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D456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8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AD27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6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76B4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5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A073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3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1314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2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9BB0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1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9C55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126</w:t>
            </w:r>
          </w:p>
        </w:tc>
      </w:tr>
      <w:tr w:rsidR="00BF59B3" w:rsidRPr="00343401" w14:paraId="3B8461E8" w14:textId="77777777" w:rsidTr="002A29AD">
        <w:trPr>
          <w:gridAfter w:val="1"/>
          <w:wAfter w:w="13" w:type="dxa"/>
          <w:trHeight w:val="29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0D196" w14:textId="77777777" w:rsidR="00BF59B3" w:rsidRPr="00343401" w:rsidRDefault="00BF59B3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248F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6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5D36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4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C399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3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9C66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2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CA67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1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80A0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1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3E3C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093</w:t>
            </w:r>
          </w:p>
        </w:tc>
      </w:tr>
      <w:tr w:rsidR="00BF59B3" w:rsidRPr="00343401" w14:paraId="5C8D3C3C" w14:textId="77777777" w:rsidTr="002A29AD">
        <w:trPr>
          <w:gridAfter w:val="1"/>
          <w:wAfter w:w="13" w:type="dxa"/>
          <w:trHeight w:val="295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CE083" w14:textId="77777777" w:rsidR="00BF59B3" w:rsidRPr="00343401" w:rsidRDefault="00BF59B3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DFC9F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57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14357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46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149CE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31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93E93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265F7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12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EA965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04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55A7D" w14:textId="77777777" w:rsidR="00BF59B3" w:rsidRPr="00343401" w:rsidRDefault="00BF59B3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3.957</w:t>
            </w:r>
          </w:p>
        </w:tc>
      </w:tr>
    </w:tbl>
    <w:p w14:paraId="314CA6EF" w14:textId="77777777" w:rsidR="00BF59B3" w:rsidRPr="0014652C" w:rsidRDefault="00BF59B3" w:rsidP="00BF59B3">
      <w:pPr>
        <w:pStyle w:val="Legenda"/>
        <w:spacing w:after="0"/>
        <w:jc w:val="both"/>
        <w:rPr>
          <w:b w:val="0"/>
          <w:bCs w:val="0"/>
          <w:sz w:val="20"/>
          <w:szCs w:val="20"/>
        </w:rPr>
      </w:pPr>
      <w:r w:rsidRPr="0014652C">
        <w:rPr>
          <w:sz w:val="20"/>
          <w:szCs w:val="20"/>
        </w:rPr>
        <w:lastRenderedPageBreak/>
        <w:t xml:space="preserve">Table </w:t>
      </w:r>
      <w:r>
        <w:rPr>
          <w:sz w:val="20"/>
          <w:szCs w:val="20"/>
        </w:rPr>
        <w:t>2</w:t>
      </w:r>
      <w:r w:rsidRPr="0014652C">
        <w:rPr>
          <w:sz w:val="20"/>
          <w:szCs w:val="20"/>
        </w:rPr>
        <w:t xml:space="preserve">. </w:t>
      </w:r>
      <w:r w:rsidRPr="0014652C">
        <w:rPr>
          <w:b w:val="0"/>
          <w:bCs w:val="0"/>
          <w:sz w:val="20"/>
          <w:szCs w:val="20"/>
        </w:rPr>
        <w:t xml:space="preserve">Values were obtained in a </w:t>
      </w:r>
      <w:r>
        <w:rPr>
          <w:b w:val="0"/>
          <w:bCs w:val="0"/>
          <w:sz w:val="20"/>
          <w:szCs w:val="20"/>
        </w:rPr>
        <w:t>sprint time</w:t>
      </w:r>
      <w:r w:rsidRPr="0014652C">
        <w:rPr>
          <w:b w:val="0"/>
          <w:bCs w:val="0"/>
          <w:sz w:val="20"/>
          <w:szCs w:val="20"/>
        </w:rPr>
        <w:t xml:space="preserve"> over 5, 10, 30m of football players aged 12 to 16. Results are in </w:t>
      </w:r>
      <w:r>
        <w:rPr>
          <w:b w:val="0"/>
          <w:bCs w:val="0"/>
          <w:sz w:val="20"/>
          <w:szCs w:val="20"/>
        </w:rPr>
        <w:t>(</w:t>
      </w:r>
      <w:r w:rsidRPr="0014652C">
        <w:rPr>
          <w:b w:val="0"/>
          <w:bCs w:val="0"/>
          <w:sz w:val="20"/>
          <w:szCs w:val="20"/>
        </w:rPr>
        <w:t>s</w:t>
      </w:r>
      <w:r>
        <w:rPr>
          <w:b w:val="0"/>
          <w:bCs w:val="0"/>
          <w:sz w:val="20"/>
          <w:szCs w:val="20"/>
        </w:rPr>
        <w:t>)</w:t>
      </w:r>
      <w:r w:rsidRPr="0014652C">
        <w:rPr>
          <w:b w:val="0"/>
          <w:bCs w:val="0"/>
          <w:sz w:val="20"/>
          <w:szCs w:val="20"/>
        </w:rPr>
        <w:t xml:space="preserve"> and include percentiles from P3 to P97.</w:t>
      </w:r>
    </w:p>
    <w:p w14:paraId="77395280" w14:textId="77777777" w:rsidR="00BF59B3" w:rsidRDefault="00BF59B3"/>
    <w:sectPr w:rsidR="00BF59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9B3"/>
    <w:rsid w:val="00625A60"/>
    <w:rsid w:val="00BF5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C2370"/>
  <w15:chartTrackingRefBased/>
  <w15:docId w15:val="{0AEC4AE2-FA06-4EA9-B7DB-0241D018F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F59B3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F59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F59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F59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F59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F59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F59B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F59B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F59B3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F59B3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F59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F59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F59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F59B3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F59B3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F59B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F59B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F59B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F59B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F59B3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BF59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F59B3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BF59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F59B3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BF59B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F59B3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BF59B3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F59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F59B3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F59B3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BF59B3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1"/>
    <w:qFormat/>
    <w:rsid w:val="00BF59B3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76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ław Muracki</dc:creator>
  <cp:keywords/>
  <dc:description/>
  <cp:lastModifiedBy>Jarosław Muracki</cp:lastModifiedBy>
  <cp:revision>1</cp:revision>
  <dcterms:created xsi:type="dcterms:W3CDTF">2024-12-09T12:28:00Z</dcterms:created>
  <dcterms:modified xsi:type="dcterms:W3CDTF">2024-12-09T12:28:00Z</dcterms:modified>
</cp:coreProperties>
</file>